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152C90" w14:textId="49456CB6" w:rsidR="00C05DC3" w:rsidRPr="00321FCA" w:rsidRDefault="00C05DC3" w:rsidP="00C05DC3">
      <w:pPr>
        <w:rPr>
          <w:rFonts w:ascii="Arial" w:hAnsi="Arial" w:cs="Arial"/>
          <w:sz w:val="24"/>
          <w:szCs w:val="24"/>
          <w:lang w:val="en-GB"/>
        </w:rPr>
      </w:pPr>
      <w:r w:rsidRPr="00321FCA">
        <w:rPr>
          <w:rFonts w:ascii="Arial" w:hAnsi="Arial" w:cs="Arial"/>
          <w:b/>
          <w:sz w:val="24"/>
          <w:szCs w:val="24"/>
          <w:lang w:val="en-GB"/>
        </w:rPr>
        <w:t>Suppl</w:t>
      </w:r>
      <w:r w:rsidR="00321FCA">
        <w:rPr>
          <w:rFonts w:ascii="Arial" w:hAnsi="Arial" w:cs="Arial"/>
          <w:b/>
          <w:sz w:val="24"/>
          <w:szCs w:val="24"/>
          <w:lang w:val="en-GB"/>
        </w:rPr>
        <w:t>.</w:t>
      </w:r>
      <w:r w:rsidRPr="00321FCA">
        <w:rPr>
          <w:rFonts w:ascii="Arial" w:hAnsi="Arial" w:cs="Arial"/>
          <w:b/>
          <w:sz w:val="24"/>
          <w:szCs w:val="24"/>
          <w:lang w:val="en-GB"/>
        </w:rPr>
        <w:t xml:space="preserve"> Table 1.</w:t>
      </w:r>
      <w:r w:rsidRPr="00321FCA">
        <w:rPr>
          <w:rFonts w:ascii="Arial" w:hAnsi="Arial" w:cs="Arial"/>
          <w:sz w:val="24"/>
          <w:szCs w:val="24"/>
          <w:lang w:val="en-GB"/>
        </w:rPr>
        <w:t xml:space="preserve"> Study groups according to the clinical and serological manifestations of the Sydney criteria and the presence of obstetric morbidity related to antiphospholipid syndrome (APS).</w:t>
      </w:r>
    </w:p>
    <w:p w14:paraId="3E27F977" w14:textId="77777777" w:rsidR="00321FCA" w:rsidRPr="00321FCA" w:rsidRDefault="00321FCA" w:rsidP="00C05DC3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aconcuadrcula1clara"/>
        <w:tblW w:w="13129" w:type="dxa"/>
        <w:tblLook w:val="04A0" w:firstRow="1" w:lastRow="0" w:firstColumn="1" w:lastColumn="0" w:noHBand="0" w:noVBand="1"/>
      </w:tblPr>
      <w:tblGrid>
        <w:gridCol w:w="3282"/>
        <w:gridCol w:w="3282"/>
        <w:gridCol w:w="3282"/>
        <w:gridCol w:w="3283"/>
      </w:tblGrid>
      <w:tr w:rsidR="00C05DC3" w:rsidRPr="00321FCA" w14:paraId="25FB38B8" w14:textId="77777777" w:rsidTr="00321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vMerge w:val="restart"/>
          </w:tcPr>
          <w:p w14:paraId="215B52B3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SEROLOGY</w:t>
            </w:r>
          </w:p>
        </w:tc>
        <w:tc>
          <w:tcPr>
            <w:tcW w:w="9847" w:type="dxa"/>
            <w:gridSpan w:val="3"/>
          </w:tcPr>
          <w:p w14:paraId="47807452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321FCA">
              <w:rPr>
                <w:rFonts w:ascii="Arial" w:hAnsi="Arial" w:cs="Arial"/>
              </w:rPr>
              <w:t>CLINICAL MANIFESTATIONS</w:t>
            </w:r>
          </w:p>
        </w:tc>
      </w:tr>
      <w:tr w:rsidR="00C05DC3" w:rsidRPr="00321FCA" w14:paraId="58877EAC" w14:textId="77777777" w:rsidTr="00321FCA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  <w:vMerge/>
          </w:tcPr>
          <w:p w14:paraId="31BBB6E6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3282" w:type="dxa"/>
          </w:tcPr>
          <w:p w14:paraId="0964570C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321FCA">
              <w:rPr>
                <w:rFonts w:ascii="Arial" w:hAnsi="Arial" w:cs="Arial"/>
                <w:b/>
                <w:i/>
              </w:rPr>
              <w:t>SIDNEY CRITERIA</w:t>
            </w:r>
          </w:p>
        </w:tc>
        <w:tc>
          <w:tcPr>
            <w:tcW w:w="3282" w:type="dxa"/>
          </w:tcPr>
          <w:p w14:paraId="4B90C12C" w14:textId="77777777" w:rsidR="00C05DC3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321FCA">
              <w:rPr>
                <w:rFonts w:ascii="Arial" w:hAnsi="Arial" w:cs="Arial"/>
                <w:b/>
                <w:i/>
              </w:rPr>
              <w:t>RELATED OBSTETRIC MORBIDITY</w:t>
            </w:r>
          </w:p>
          <w:p w14:paraId="696C1164" w14:textId="076868FF" w:rsidR="00321FCA" w:rsidRPr="00321FCA" w:rsidRDefault="00321FCA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3283" w:type="dxa"/>
          </w:tcPr>
          <w:p w14:paraId="71E425B5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321FCA">
              <w:rPr>
                <w:rFonts w:ascii="Arial" w:hAnsi="Arial" w:cs="Arial"/>
                <w:b/>
                <w:i/>
              </w:rPr>
              <w:t>NO MANIFESTATIONS</w:t>
            </w:r>
          </w:p>
        </w:tc>
      </w:tr>
      <w:tr w:rsidR="00C05DC3" w:rsidRPr="00321FCA" w14:paraId="1A6E9B6C" w14:textId="77777777" w:rsidTr="00321FCA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</w:tcPr>
          <w:p w14:paraId="6113784E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i/>
              </w:rPr>
            </w:pPr>
            <w:r w:rsidRPr="00321FCA">
              <w:rPr>
                <w:rFonts w:ascii="Arial" w:hAnsi="Arial" w:cs="Arial"/>
                <w:i/>
              </w:rPr>
              <w:t>SIDNEY CRITERIA</w:t>
            </w:r>
          </w:p>
        </w:tc>
        <w:tc>
          <w:tcPr>
            <w:tcW w:w="3282" w:type="dxa"/>
          </w:tcPr>
          <w:p w14:paraId="42FB30C9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CRITERIA APS</w:t>
            </w:r>
          </w:p>
          <w:p w14:paraId="398B70CD" w14:textId="61731001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(N=</w:t>
            </w:r>
            <w:r w:rsidR="00712E53" w:rsidRPr="00321FCA">
              <w:rPr>
                <w:rFonts w:ascii="Arial" w:hAnsi="Arial" w:cs="Arial"/>
              </w:rPr>
              <w:t>85</w:t>
            </w:r>
            <w:r w:rsidRPr="00321FCA">
              <w:rPr>
                <w:rFonts w:ascii="Arial" w:hAnsi="Arial" w:cs="Arial"/>
              </w:rPr>
              <w:t>)</w:t>
            </w:r>
          </w:p>
        </w:tc>
        <w:tc>
          <w:tcPr>
            <w:tcW w:w="3282" w:type="dxa"/>
          </w:tcPr>
          <w:p w14:paraId="357343E3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SUBGROUP C</w:t>
            </w:r>
          </w:p>
          <w:p w14:paraId="22002605" w14:textId="626E044D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(N=</w:t>
            </w:r>
            <w:r w:rsidR="00085475" w:rsidRPr="00321FCA">
              <w:rPr>
                <w:rFonts w:ascii="Arial" w:hAnsi="Arial" w:cs="Arial"/>
              </w:rPr>
              <w:t>62</w:t>
            </w:r>
            <w:r w:rsidRPr="00321FCA">
              <w:rPr>
                <w:rFonts w:ascii="Arial" w:hAnsi="Arial" w:cs="Arial"/>
              </w:rPr>
              <w:t>)</w:t>
            </w:r>
          </w:p>
        </w:tc>
        <w:tc>
          <w:tcPr>
            <w:tcW w:w="3283" w:type="dxa"/>
          </w:tcPr>
          <w:p w14:paraId="55F88BFF" w14:textId="77777777" w:rsidR="009B7396" w:rsidRPr="00321FCA" w:rsidRDefault="009B7396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ABF5D63" w14:textId="2B542412" w:rsidR="00C05DC3" w:rsidRPr="00321FCA" w:rsidRDefault="009B7396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-</w:t>
            </w:r>
          </w:p>
        </w:tc>
      </w:tr>
      <w:tr w:rsidR="00C05DC3" w:rsidRPr="00321FCA" w14:paraId="72A95ACD" w14:textId="77777777" w:rsidTr="00321FCA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</w:tcPr>
          <w:p w14:paraId="204D4CD6" w14:textId="77777777" w:rsidR="00C05DC3" w:rsidRPr="00321FCA" w:rsidRDefault="00C05DC3" w:rsidP="00321FCA">
            <w:pPr>
              <w:pStyle w:val="NormalWeb"/>
              <w:spacing w:before="0" w:beforeAutospacing="0"/>
              <w:jc w:val="center"/>
              <w:rPr>
                <w:rFonts w:ascii="Arial" w:hAnsi="Arial" w:cs="Arial"/>
                <w:b w:val="0"/>
                <w:i/>
              </w:rPr>
            </w:pPr>
            <w:r w:rsidRPr="00321FCA">
              <w:rPr>
                <w:rFonts w:ascii="Arial" w:hAnsi="Arial" w:cs="Arial"/>
                <w:i/>
              </w:rPr>
              <w:t>INCONCLUSIVE</w:t>
            </w:r>
          </w:p>
        </w:tc>
        <w:tc>
          <w:tcPr>
            <w:tcW w:w="3282" w:type="dxa"/>
          </w:tcPr>
          <w:p w14:paraId="508975F9" w14:textId="77777777" w:rsidR="00C05DC3" w:rsidRPr="00321FCA" w:rsidRDefault="00C05DC3" w:rsidP="00321FC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SUBGROUP B</w:t>
            </w:r>
          </w:p>
          <w:p w14:paraId="447FAF31" w14:textId="231D9B38" w:rsidR="00C05DC3" w:rsidRPr="00321FCA" w:rsidRDefault="00C05DC3" w:rsidP="00321FC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(N=</w:t>
            </w:r>
            <w:r w:rsidR="00085475" w:rsidRPr="00321FCA">
              <w:rPr>
                <w:rFonts w:ascii="Arial" w:hAnsi="Arial" w:cs="Arial"/>
              </w:rPr>
              <w:t>50</w:t>
            </w:r>
            <w:r w:rsidRPr="00321FCA">
              <w:rPr>
                <w:rFonts w:ascii="Arial" w:hAnsi="Arial" w:cs="Arial"/>
              </w:rPr>
              <w:t>)</w:t>
            </w:r>
          </w:p>
        </w:tc>
        <w:tc>
          <w:tcPr>
            <w:tcW w:w="3282" w:type="dxa"/>
          </w:tcPr>
          <w:p w14:paraId="7170CD8E" w14:textId="77777777" w:rsidR="00C05DC3" w:rsidRPr="00321FCA" w:rsidRDefault="00C05DC3" w:rsidP="00321FC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SUBGROUP A</w:t>
            </w:r>
          </w:p>
          <w:p w14:paraId="0F8AA9DD" w14:textId="114DFE5F" w:rsidR="00C05DC3" w:rsidRPr="00321FCA" w:rsidRDefault="00C05DC3" w:rsidP="00321FC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(N=</w:t>
            </w:r>
            <w:r w:rsidR="00085475" w:rsidRPr="00321FCA">
              <w:rPr>
                <w:rFonts w:ascii="Arial" w:hAnsi="Arial" w:cs="Arial"/>
              </w:rPr>
              <w:t>27</w:t>
            </w:r>
            <w:r w:rsidRPr="00321FCA">
              <w:rPr>
                <w:rFonts w:ascii="Arial" w:hAnsi="Arial" w:cs="Arial"/>
              </w:rPr>
              <w:t>)</w:t>
            </w:r>
          </w:p>
        </w:tc>
        <w:tc>
          <w:tcPr>
            <w:tcW w:w="3283" w:type="dxa"/>
          </w:tcPr>
          <w:p w14:paraId="774BA05E" w14:textId="77777777" w:rsidR="009B7396" w:rsidRPr="00321FCA" w:rsidRDefault="009B7396" w:rsidP="00321FC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5A33EB4" w14:textId="03E15A23" w:rsidR="00C05DC3" w:rsidRPr="00321FCA" w:rsidRDefault="009B7396" w:rsidP="00321FCA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-</w:t>
            </w:r>
          </w:p>
        </w:tc>
      </w:tr>
      <w:tr w:rsidR="00C05DC3" w:rsidRPr="00321FCA" w14:paraId="75DB297D" w14:textId="77777777" w:rsidTr="00321FCA">
        <w:trPr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2" w:type="dxa"/>
          </w:tcPr>
          <w:p w14:paraId="660D5B63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 w:val="0"/>
                <w:i/>
              </w:rPr>
            </w:pPr>
            <w:r w:rsidRPr="00321FCA">
              <w:rPr>
                <w:rFonts w:ascii="Arial" w:hAnsi="Arial" w:cs="Arial"/>
                <w:i/>
              </w:rPr>
              <w:t>NEGATIVE</w:t>
            </w:r>
          </w:p>
        </w:tc>
        <w:tc>
          <w:tcPr>
            <w:tcW w:w="3282" w:type="dxa"/>
          </w:tcPr>
          <w:p w14:paraId="2977DAFB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SERONEGATIVE APS</w:t>
            </w:r>
          </w:p>
          <w:p w14:paraId="761885E1" w14:textId="19D109A6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(N=</w:t>
            </w:r>
            <w:r w:rsidR="00712E53" w:rsidRPr="00321FCA">
              <w:rPr>
                <w:rFonts w:ascii="Arial" w:hAnsi="Arial" w:cs="Arial"/>
              </w:rPr>
              <w:t>61</w:t>
            </w:r>
            <w:r w:rsidRPr="00321FCA">
              <w:rPr>
                <w:rFonts w:ascii="Arial" w:hAnsi="Arial" w:cs="Arial"/>
              </w:rPr>
              <w:t>)</w:t>
            </w:r>
          </w:p>
        </w:tc>
        <w:tc>
          <w:tcPr>
            <w:tcW w:w="3282" w:type="dxa"/>
          </w:tcPr>
          <w:p w14:paraId="470093C6" w14:textId="77777777" w:rsidR="00C05DC3" w:rsidRPr="00321FCA" w:rsidRDefault="00C05DC3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25D4F982" w14:textId="7C31EE57" w:rsidR="009B7396" w:rsidRPr="00321FCA" w:rsidRDefault="009B7396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-</w:t>
            </w:r>
          </w:p>
        </w:tc>
        <w:tc>
          <w:tcPr>
            <w:tcW w:w="3283" w:type="dxa"/>
          </w:tcPr>
          <w:p w14:paraId="508B1CEC" w14:textId="77777777" w:rsidR="009B7396" w:rsidRPr="00321FCA" w:rsidRDefault="009B7396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7674B1F0" w14:textId="206B543B" w:rsidR="00C05DC3" w:rsidRPr="00321FCA" w:rsidRDefault="009B7396" w:rsidP="004F35E2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1FCA">
              <w:rPr>
                <w:rFonts w:ascii="Arial" w:hAnsi="Arial" w:cs="Arial"/>
              </w:rPr>
              <w:t>-</w:t>
            </w:r>
          </w:p>
        </w:tc>
      </w:tr>
    </w:tbl>
    <w:p w14:paraId="148DE19E" w14:textId="0DDF49A2" w:rsidR="00C05DC3" w:rsidRPr="00321FCA" w:rsidRDefault="00C05DC3">
      <w:pPr>
        <w:rPr>
          <w:rFonts w:ascii="Arial" w:hAnsi="Arial" w:cs="Arial"/>
          <w:b/>
          <w:szCs w:val="24"/>
          <w:lang w:val="en-US"/>
        </w:rPr>
      </w:pPr>
      <w:r w:rsidRPr="00321FCA">
        <w:rPr>
          <w:rFonts w:ascii="Arial" w:hAnsi="Arial" w:cs="Arial"/>
          <w:szCs w:val="24"/>
          <w:lang w:val="en-US"/>
        </w:rPr>
        <w:t>Non-Criteria APS (N=1</w:t>
      </w:r>
      <w:r w:rsidR="00712E53" w:rsidRPr="00321FCA">
        <w:rPr>
          <w:rFonts w:ascii="Arial" w:hAnsi="Arial" w:cs="Arial"/>
          <w:szCs w:val="24"/>
          <w:lang w:val="en-US"/>
        </w:rPr>
        <w:t>39</w:t>
      </w:r>
      <w:r w:rsidRPr="00321FCA">
        <w:rPr>
          <w:rFonts w:ascii="Arial" w:hAnsi="Arial" w:cs="Arial"/>
          <w:szCs w:val="24"/>
          <w:lang w:val="en-US"/>
        </w:rPr>
        <w:t>) includes subgroups A, B and C.</w:t>
      </w:r>
      <w:bookmarkStart w:id="0" w:name="_GoBack"/>
      <w:bookmarkEnd w:id="0"/>
    </w:p>
    <w:sectPr w:rsidR="00C05DC3" w:rsidRPr="00321FCA" w:rsidSect="004456AF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EDB1E1" w14:textId="77777777" w:rsidR="001F16AD" w:rsidRDefault="001F16AD" w:rsidP="00E27F17">
      <w:pPr>
        <w:spacing w:after="0" w:line="240" w:lineRule="auto"/>
      </w:pPr>
      <w:r>
        <w:separator/>
      </w:r>
    </w:p>
  </w:endnote>
  <w:endnote w:type="continuationSeparator" w:id="0">
    <w:p w14:paraId="115F1FC0" w14:textId="77777777" w:rsidR="001F16AD" w:rsidRDefault="001F16AD" w:rsidP="00E27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A824E" w14:textId="77777777" w:rsidR="001F16AD" w:rsidRDefault="001F16AD" w:rsidP="00E27F17">
      <w:pPr>
        <w:spacing w:after="0" w:line="240" w:lineRule="auto"/>
      </w:pPr>
      <w:r>
        <w:separator/>
      </w:r>
    </w:p>
  </w:footnote>
  <w:footnote w:type="continuationSeparator" w:id="0">
    <w:p w14:paraId="11B54576" w14:textId="77777777" w:rsidR="001F16AD" w:rsidRDefault="001F16AD" w:rsidP="00E27F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2A54CE"/>
    <w:multiLevelType w:val="hybridMultilevel"/>
    <w:tmpl w:val="B556433A"/>
    <w:lvl w:ilvl="0" w:tplc="AABEDABA">
      <w:start w:val="14"/>
      <w:numFmt w:val="decimal"/>
      <w:lvlText w:val="%1"/>
      <w:lvlJc w:val="left"/>
      <w:pPr>
        <w:ind w:left="505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225" w:hanging="360"/>
      </w:pPr>
    </w:lvl>
    <w:lvl w:ilvl="2" w:tplc="0C0A001B" w:tentative="1">
      <w:start w:val="1"/>
      <w:numFmt w:val="lowerRoman"/>
      <w:lvlText w:val="%3."/>
      <w:lvlJc w:val="right"/>
      <w:pPr>
        <w:ind w:left="1945" w:hanging="180"/>
      </w:pPr>
    </w:lvl>
    <w:lvl w:ilvl="3" w:tplc="0C0A000F" w:tentative="1">
      <w:start w:val="1"/>
      <w:numFmt w:val="decimal"/>
      <w:lvlText w:val="%4."/>
      <w:lvlJc w:val="left"/>
      <w:pPr>
        <w:ind w:left="2665" w:hanging="360"/>
      </w:pPr>
    </w:lvl>
    <w:lvl w:ilvl="4" w:tplc="0C0A0019" w:tentative="1">
      <w:start w:val="1"/>
      <w:numFmt w:val="lowerLetter"/>
      <w:lvlText w:val="%5."/>
      <w:lvlJc w:val="left"/>
      <w:pPr>
        <w:ind w:left="3385" w:hanging="360"/>
      </w:pPr>
    </w:lvl>
    <w:lvl w:ilvl="5" w:tplc="0C0A001B" w:tentative="1">
      <w:start w:val="1"/>
      <w:numFmt w:val="lowerRoman"/>
      <w:lvlText w:val="%6."/>
      <w:lvlJc w:val="right"/>
      <w:pPr>
        <w:ind w:left="4105" w:hanging="180"/>
      </w:pPr>
    </w:lvl>
    <w:lvl w:ilvl="6" w:tplc="0C0A000F" w:tentative="1">
      <w:start w:val="1"/>
      <w:numFmt w:val="decimal"/>
      <w:lvlText w:val="%7."/>
      <w:lvlJc w:val="left"/>
      <w:pPr>
        <w:ind w:left="4825" w:hanging="360"/>
      </w:pPr>
    </w:lvl>
    <w:lvl w:ilvl="7" w:tplc="0C0A0019" w:tentative="1">
      <w:start w:val="1"/>
      <w:numFmt w:val="lowerLetter"/>
      <w:lvlText w:val="%8."/>
      <w:lvlJc w:val="left"/>
      <w:pPr>
        <w:ind w:left="5545" w:hanging="360"/>
      </w:pPr>
    </w:lvl>
    <w:lvl w:ilvl="8" w:tplc="0C0A001B" w:tentative="1">
      <w:start w:val="1"/>
      <w:numFmt w:val="lowerRoman"/>
      <w:lvlText w:val="%9."/>
      <w:lvlJc w:val="right"/>
      <w:pPr>
        <w:ind w:left="6265" w:hanging="180"/>
      </w:pPr>
    </w:lvl>
  </w:abstractNum>
  <w:abstractNum w:abstractNumId="1" w15:restartNumberingAfterBreak="0">
    <w:nsid w:val="0C9D1DA7"/>
    <w:multiLevelType w:val="hybridMultilevel"/>
    <w:tmpl w:val="13C60B24"/>
    <w:lvl w:ilvl="0" w:tplc="4EBCF96A">
      <w:start w:val="2"/>
      <w:numFmt w:val="decimal"/>
      <w:lvlText w:val="%1"/>
      <w:lvlJc w:val="left"/>
      <w:pPr>
        <w:ind w:left="122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944" w:hanging="360"/>
      </w:pPr>
    </w:lvl>
    <w:lvl w:ilvl="2" w:tplc="0C0A001B" w:tentative="1">
      <w:start w:val="1"/>
      <w:numFmt w:val="lowerRoman"/>
      <w:lvlText w:val="%3."/>
      <w:lvlJc w:val="right"/>
      <w:pPr>
        <w:ind w:left="2664" w:hanging="180"/>
      </w:pPr>
    </w:lvl>
    <w:lvl w:ilvl="3" w:tplc="0C0A000F" w:tentative="1">
      <w:start w:val="1"/>
      <w:numFmt w:val="decimal"/>
      <w:lvlText w:val="%4."/>
      <w:lvlJc w:val="left"/>
      <w:pPr>
        <w:ind w:left="3384" w:hanging="360"/>
      </w:pPr>
    </w:lvl>
    <w:lvl w:ilvl="4" w:tplc="0C0A0019" w:tentative="1">
      <w:start w:val="1"/>
      <w:numFmt w:val="lowerLetter"/>
      <w:lvlText w:val="%5."/>
      <w:lvlJc w:val="left"/>
      <w:pPr>
        <w:ind w:left="4104" w:hanging="360"/>
      </w:pPr>
    </w:lvl>
    <w:lvl w:ilvl="5" w:tplc="0C0A001B" w:tentative="1">
      <w:start w:val="1"/>
      <w:numFmt w:val="lowerRoman"/>
      <w:lvlText w:val="%6."/>
      <w:lvlJc w:val="right"/>
      <w:pPr>
        <w:ind w:left="4824" w:hanging="180"/>
      </w:pPr>
    </w:lvl>
    <w:lvl w:ilvl="6" w:tplc="0C0A000F" w:tentative="1">
      <w:start w:val="1"/>
      <w:numFmt w:val="decimal"/>
      <w:lvlText w:val="%7."/>
      <w:lvlJc w:val="left"/>
      <w:pPr>
        <w:ind w:left="5544" w:hanging="360"/>
      </w:pPr>
    </w:lvl>
    <w:lvl w:ilvl="7" w:tplc="0C0A0019" w:tentative="1">
      <w:start w:val="1"/>
      <w:numFmt w:val="lowerLetter"/>
      <w:lvlText w:val="%8."/>
      <w:lvlJc w:val="left"/>
      <w:pPr>
        <w:ind w:left="6264" w:hanging="360"/>
      </w:pPr>
    </w:lvl>
    <w:lvl w:ilvl="8" w:tplc="0C0A001B" w:tentative="1">
      <w:start w:val="1"/>
      <w:numFmt w:val="lowerRoman"/>
      <w:lvlText w:val="%9."/>
      <w:lvlJc w:val="right"/>
      <w:pPr>
        <w:ind w:left="6984" w:hanging="180"/>
      </w:pPr>
    </w:lvl>
  </w:abstractNum>
  <w:abstractNum w:abstractNumId="2" w15:restartNumberingAfterBreak="0">
    <w:nsid w:val="0F9C051D"/>
    <w:multiLevelType w:val="hybridMultilevel"/>
    <w:tmpl w:val="C630BBF4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4D2AD3"/>
    <w:multiLevelType w:val="hybridMultilevel"/>
    <w:tmpl w:val="1292C54E"/>
    <w:lvl w:ilvl="0" w:tplc="A3F4589E">
      <w:start w:val="8"/>
      <w:numFmt w:val="bullet"/>
      <w:lvlText w:val="-"/>
      <w:lvlJc w:val="left"/>
      <w:pPr>
        <w:ind w:left="69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4" w15:restartNumberingAfterBreak="0">
    <w:nsid w:val="1CE23D3B"/>
    <w:multiLevelType w:val="hybridMultilevel"/>
    <w:tmpl w:val="D716FA9C"/>
    <w:lvl w:ilvl="0" w:tplc="8702DD28">
      <w:start w:val="5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E3F09"/>
    <w:multiLevelType w:val="hybridMultilevel"/>
    <w:tmpl w:val="8AFA32AE"/>
    <w:lvl w:ilvl="0" w:tplc="4B2AF758">
      <w:start w:val="12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30D4D"/>
    <w:multiLevelType w:val="hybridMultilevel"/>
    <w:tmpl w:val="C5027EC8"/>
    <w:lvl w:ilvl="0" w:tplc="7A8CB134">
      <w:start w:val="31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0450D"/>
    <w:multiLevelType w:val="hybridMultilevel"/>
    <w:tmpl w:val="A5D67538"/>
    <w:lvl w:ilvl="0" w:tplc="5D5283BE">
      <w:start w:val="3"/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80" w:hanging="360"/>
      </w:pPr>
    </w:lvl>
    <w:lvl w:ilvl="2" w:tplc="0C0A001B" w:tentative="1">
      <w:start w:val="1"/>
      <w:numFmt w:val="lowerRoman"/>
      <w:lvlText w:val="%3."/>
      <w:lvlJc w:val="right"/>
      <w:pPr>
        <w:ind w:left="1900" w:hanging="180"/>
      </w:pPr>
    </w:lvl>
    <w:lvl w:ilvl="3" w:tplc="0C0A000F" w:tentative="1">
      <w:start w:val="1"/>
      <w:numFmt w:val="decimal"/>
      <w:lvlText w:val="%4."/>
      <w:lvlJc w:val="left"/>
      <w:pPr>
        <w:ind w:left="2620" w:hanging="360"/>
      </w:pPr>
    </w:lvl>
    <w:lvl w:ilvl="4" w:tplc="0C0A0019" w:tentative="1">
      <w:start w:val="1"/>
      <w:numFmt w:val="lowerLetter"/>
      <w:lvlText w:val="%5."/>
      <w:lvlJc w:val="left"/>
      <w:pPr>
        <w:ind w:left="3340" w:hanging="360"/>
      </w:pPr>
    </w:lvl>
    <w:lvl w:ilvl="5" w:tplc="0C0A001B" w:tentative="1">
      <w:start w:val="1"/>
      <w:numFmt w:val="lowerRoman"/>
      <w:lvlText w:val="%6."/>
      <w:lvlJc w:val="right"/>
      <w:pPr>
        <w:ind w:left="4060" w:hanging="180"/>
      </w:pPr>
    </w:lvl>
    <w:lvl w:ilvl="6" w:tplc="0C0A000F" w:tentative="1">
      <w:start w:val="1"/>
      <w:numFmt w:val="decimal"/>
      <w:lvlText w:val="%7."/>
      <w:lvlJc w:val="left"/>
      <w:pPr>
        <w:ind w:left="4780" w:hanging="360"/>
      </w:pPr>
    </w:lvl>
    <w:lvl w:ilvl="7" w:tplc="0C0A0019" w:tentative="1">
      <w:start w:val="1"/>
      <w:numFmt w:val="lowerLetter"/>
      <w:lvlText w:val="%8."/>
      <w:lvlJc w:val="left"/>
      <w:pPr>
        <w:ind w:left="5500" w:hanging="360"/>
      </w:pPr>
    </w:lvl>
    <w:lvl w:ilvl="8" w:tplc="0C0A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8" w15:restartNumberingAfterBreak="0">
    <w:nsid w:val="48A117E8"/>
    <w:multiLevelType w:val="hybridMultilevel"/>
    <w:tmpl w:val="E83270CA"/>
    <w:lvl w:ilvl="0" w:tplc="EFE847FC">
      <w:start w:val="22"/>
      <w:numFmt w:val="decimal"/>
      <w:lvlText w:val="%1"/>
      <w:lvlJc w:val="left"/>
      <w:pPr>
        <w:ind w:left="50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224" w:hanging="360"/>
      </w:pPr>
    </w:lvl>
    <w:lvl w:ilvl="2" w:tplc="0C0A001B" w:tentative="1">
      <w:start w:val="1"/>
      <w:numFmt w:val="lowerRoman"/>
      <w:lvlText w:val="%3."/>
      <w:lvlJc w:val="right"/>
      <w:pPr>
        <w:ind w:left="1944" w:hanging="180"/>
      </w:pPr>
    </w:lvl>
    <w:lvl w:ilvl="3" w:tplc="0C0A000F" w:tentative="1">
      <w:start w:val="1"/>
      <w:numFmt w:val="decimal"/>
      <w:lvlText w:val="%4."/>
      <w:lvlJc w:val="left"/>
      <w:pPr>
        <w:ind w:left="2664" w:hanging="360"/>
      </w:pPr>
    </w:lvl>
    <w:lvl w:ilvl="4" w:tplc="0C0A0019" w:tentative="1">
      <w:start w:val="1"/>
      <w:numFmt w:val="lowerLetter"/>
      <w:lvlText w:val="%5."/>
      <w:lvlJc w:val="left"/>
      <w:pPr>
        <w:ind w:left="3384" w:hanging="360"/>
      </w:pPr>
    </w:lvl>
    <w:lvl w:ilvl="5" w:tplc="0C0A001B" w:tentative="1">
      <w:start w:val="1"/>
      <w:numFmt w:val="lowerRoman"/>
      <w:lvlText w:val="%6."/>
      <w:lvlJc w:val="right"/>
      <w:pPr>
        <w:ind w:left="4104" w:hanging="180"/>
      </w:pPr>
    </w:lvl>
    <w:lvl w:ilvl="6" w:tplc="0C0A000F" w:tentative="1">
      <w:start w:val="1"/>
      <w:numFmt w:val="decimal"/>
      <w:lvlText w:val="%7."/>
      <w:lvlJc w:val="left"/>
      <w:pPr>
        <w:ind w:left="4824" w:hanging="360"/>
      </w:pPr>
    </w:lvl>
    <w:lvl w:ilvl="7" w:tplc="0C0A0019" w:tentative="1">
      <w:start w:val="1"/>
      <w:numFmt w:val="lowerLetter"/>
      <w:lvlText w:val="%8."/>
      <w:lvlJc w:val="left"/>
      <w:pPr>
        <w:ind w:left="5544" w:hanging="360"/>
      </w:pPr>
    </w:lvl>
    <w:lvl w:ilvl="8" w:tplc="0C0A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9" w15:restartNumberingAfterBreak="0">
    <w:nsid w:val="497550A8"/>
    <w:multiLevelType w:val="hybridMultilevel"/>
    <w:tmpl w:val="5300C27E"/>
    <w:lvl w:ilvl="0" w:tplc="9260021C">
      <w:start w:val="5"/>
      <w:numFmt w:val="bullet"/>
      <w:lvlText w:val="-"/>
      <w:lvlJc w:val="left"/>
      <w:pPr>
        <w:ind w:left="676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10" w15:restartNumberingAfterBreak="0">
    <w:nsid w:val="4A5605F7"/>
    <w:multiLevelType w:val="hybridMultilevel"/>
    <w:tmpl w:val="1B340112"/>
    <w:lvl w:ilvl="0" w:tplc="05968B9A">
      <w:start w:val="12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771AF6"/>
    <w:multiLevelType w:val="hybridMultilevel"/>
    <w:tmpl w:val="6FB87B94"/>
    <w:lvl w:ilvl="0" w:tplc="B71C55E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B5015E"/>
    <w:multiLevelType w:val="hybridMultilevel"/>
    <w:tmpl w:val="213C5238"/>
    <w:lvl w:ilvl="0" w:tplc="2F46E6A0">
      <w:start w:val="22"/>
      <w:numFmt w:val="decimal"/>
      <w:lvlText w:val="%1"/>
      <w:lvlJc w:val="left"/>
      <w:pPr>
        <w:ind w:left="86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84" w:hanging="360"/>
      </w:pPr>
    </w:lvl>
    <w:lvl w:ilvl="2" w:tplc="0C0A001B" w:tentative="1">
      <w:start w:val="1"/>
      <w:numFmt w:val="lowerRoman"/>
      <w:lvlText w:val="%3."/>
      <w:lvlJc w:val="right"/>
      <w:pPr>
        <w:ind w:left="2304" w:hanging="180"/>
      </w:pPr>
    </w:lvl>
    <w:lvl w:ilvl="3" w:tplc="0C0A000F" w:tentative="1">
      <w:start w:val="1"/>
      <w:numFmt w:val="decimal"/>
      <w:lvlText w:val="%4."/>
      <w:lvlJc w:val="left"/>
      <w:pPr>
        <w:ind w:left="3024" w:hanging="360"/>
      </w:pPr>
    </w:lvl>
    <w:lvl w:ilvl="4" w:tplc="0C0A0019" w:tentative="1">
      <w:start w:val="1"/>
      <w:numFmt w:val="lowerLetter"/>
      <w:lvlText w:val="%5."/>
      <w:lvlJc w:val="left"/>
      <w:pPr>
        <w:ind w:left="3744" w:hanging="360"/>
      </w:pPr>
    </w:lvl>
    <w:lvl w:ilvl="5" w:tplc="0C0A001B" w:tentative="1">
      <w:start w:val="1"/>
      <w:numFmt w:val="lowerRoman"/>
      <w:lvlText w:val="%6."/>
      <w:lvlJc w:val="right"/>
      <w:pPr>
        <w:ind w:left="4464" w:hanging="180"/>
      </w:pPr>
    </w:lvl>
    <w:lvl w:ilvl="6" w:tplc="0C0A000F" w:tentative="1">
      <w:start w:val="1"/>
      <w:numFmt w:val="decimal"/>
      <w:lvlText w:val="%7."/>
      <w:lvlJc w:val="left"/>
      <w:pPr>
        <w:ind w:left="5184" w:hanging="360"/>
      </w:pPr>
    </w:lvl>
    <w:lvl w:ilvl="7" w:tplc="0C0A0019" w:tentative="1">
      <w:start w:val="1"/>
      <w:numFmt w:val="lowerLetter"/>
      <w:lvlText w:val="%8."/>
      <w:lvlJc w:val="left"/>
      <w:pPr>
        <w:ind w:left="5904" w:hanging="360"/>
      </w:pPr>
    </w:lvl>
    <w:lvl w:ilvl="8" w:tplc="0C0A001B" w:tentative="1">
      <w:start w:val="1"/>
      <w:numFmt w:val="lowerRoman"/>
      <w:lvlText w:val="%9."/>
      <w:lvlJc w:val="right"/>
      <w:pPr>
        <w:ind w:left="6624" w:hanging="180"/>
      </w:pPr>
    </w:lvl>
  </w:abstractNum>
  <w:abstractNum w:abstractNumId="13" w15:restartNumberingAfterBreak="0">
    <w:nsid w:val="63CE1145"/>
    <w:multiLevelType w:val="hybridMultilevel"/>
    <w:tmpl w:val="11124422"/>
    <w:lvl w:ilvl="0" w:tplc="F9EED7D2">
      <w:start w:val="8"/>
      <w:numFmt w:val="bullet"/>
      <w:lvlText w:val="-"/>
      <w:lvlJc w:val="left"/>
      <w:pPr>
        <w:ind w:left="69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14" w15:restartNumberingAfterBreak="0">
    <w:nsid w:val="6D9548CE"/>
    <w:multiLevelType w:val="hybridMultilevel"/>
    <w:tmpl w:val="A2981128"/>
    <w:lvl w:ilvl="0" w:tplc="F34C2DF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EE5C9C"/>
    <w:multiLevelType w:val="hybridMultilevel"/>
    <w:tmpl w:val="A38CB2BE"/>
    <w:lvl w:ilvl="0" w:tplc="ACB2C060">
      <w:start w:val="5"/>
      <w:numFmt w:val="decimal"/>
      <w:lvlText w:val="%1"/>
      <w:lvlJc w:val="left"/>
      <w:pPr>
        <w:ind w:left="47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97" w:hanging="360"/>
      </w:pPr>
    </w:lvl>
    <w:lvl w:ilvl="2" w:tplc="0C0A001B" w:tentative="1">
      <w:start w:val="1"/>
      <w:numFmt w:val="lowerRoman"/>
      <w:lvlText w:val="%3."/>
      <w:lvlJc w:val="right"/>
      <w:pPr>
        <w:ind w:left="1917" w:hanging="180"/>
      </w:pPr>
    </w:lvl>
    <w:lvl w:ilvl="3" w:tplc="0C0A000F" w:tentative="1">
      <w:start w:val="1"/>
      <w:numFmt w:val="decimal"/>
      <w:lvlText w:val="%4."/>
      <w:lvlJc w:val="left"/>
      <w:pPr>
        <w:ind w:left="2637" w:hanging="360"/>
      </w:pPr>
    </w:lvl>
    <w:lvl w:ilvl="4" w:tplc="0C0A0019" w:tentative="1">
      <w:start w:val="1"/>
      <w:numFmt w:val="lowerLetter"/>
      <w:lvlText w:val="%5."/>
      <w:lvlJc w:val="left"/>
      <w:pPr>
        <w:ind w:left="3357" w:hanging="360"/>
      </w:pPr>
    </w:lvl>
    <w:lvl w:ilvl="5" w:tplc="0C0A001B" w:tentative="1">
      <w:start w:val="1"/>
      <w:numFmt w:val="lowerRoman"/>
      <w:lvlText w:val="%6."/>
      <w:lvlJc w:val="right"/>
      <w:pPr>
        <w:ind w:left="4077" w:hanging="180"/>
      </w:pPr>
    </w:lvl>
    <w:lvl w:ilvl="6" w:tplc="0C0A000F" w:tentative="1">
      <w:start w:val="1"/>
      <w:numFmt w:val="decimal"/>
      <w:lvlText w:val="%7."/>
      <w:lvlJc w:val="left"/>
      <w:pPr>
        <w:ind w:left="4797" w:hanging="360"/>
      </w:pPr>
    </w:lvl>
    <w:lvl w:ilvl="7" w:tplc="0C0A0019" w:tentative="1">
      <w:start w:val="1"/>
      <w:numFmt w:val="lowerLetter"/>
      <w:lvlText w:val="%8."/>
      <w:lvlJc w:val="left"/>
      <w:pPr>
        <w:ind w:left="5517" w:hanging="360"/>
      </w:pPr>
    </w:lvl>
    <w:lvl w:ilvl="8" w:tplc="0C0A001B" w:tentative="1">
      <w:start w:val="1"/>
      <w:numFmt w:val="lowerRoman"/>
      <w:lvlText w:val="%9."/>
      <w:lvlJc w:val="right"/>
      <w:pPr>
        <w:ind w:left="6237" w:hanging="180"/>
      </w:pPr>
    </w:lvl>
  </w:abstractNum>
  <w:abstractNum w:abstractNumId="16" w15:restartNumberingAfterBreak="0">
    <w:nsid w:val="71B618C9"/>
    <w:multiLevelType w:val="hybridMultilevel"/>
    <w:tmpl w:val="CBBEEDC4"/>
    <w:lvl w:ilvl="0" w:tplc="2500C83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914BF7"/>
    <w:multiLevelType w:val="hybridMultilevel"/>
    <w:tmpl w:val="F6C45364"/>
    <w:lvl w:ilvl="0" w:tplc="867835A8">
      <w:start w:val="5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0068D2"/>
    <w:multiLevelType w:val="hybridMultilevel"/>
    <w:tmpl w:val="3DFEC630"/>
    <w:lvl w:ilvl="0" w:tplc="249AAD0C">
      <w:start w:val="25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6"/>
  </w:num>
  <w:num w:numId="4">
    <w:abstractNumId w:val="18"/>
  </w:num>
  <w:num w:numId="5">
    <w:abstractNumId w:val="2"/>
  </w:num>
  <w:num w:numId="6">
    <w:abstractNumId w:val="14"/>
  </w:num>
  <w:num w:numId="7">
    <w:abstractNumId w:val="16"/>
  </w:num>
  <w:num w:numId="8">
    <w:abstractNumId w:val="11"/>
  </w:num>
  <w:num w:numId="9">
    <w:abstractNumId w:val="9"/>
  </w:num>
  <w:num w:numId="10">
    <w:abstractNumId w:val="17"/>
  </w:num>
  <w:num w:numId="11">
    <w:abstractNumId w:val="15"/>
  </w:num>
  <w:num w:numId="12">
    <w:abstractNumId w:val="4"/>
  </w:num>
  <w:num w:numId="13">
    <w:abstractNumId w:val="13"/>
  </w:num>
  <w:num w:numId="14">
    <w:abstractNumId w:val="3"/>
  </w:num>
  <w:num w:numId="15">
    <w:abstractNumId w:val="0"/>
  </w:num>
  <w:num w:numId="16">
    <w:abstractNumId w:val="7"/>
  </w:num>
  <w:num w:numId="17">
    <w:abstractNumId w:val="8"/>
  </w:num>
  <w:num w:numId="18">
    <w:abstractNumId w:val="12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MzIFMkyNDM0NLZV0lIJTi4sz8/NACoxrAaokvJgsAAAA"/>
  </w:docVars>
  <w:rsids>
    <w:rsidRoot w:val="00AF63B3"/>
    <w:rsid w:val="00001FAB"/>
    <w:rsid w:val="00002043"/>
    <w:rsid w:val="00003BEC"/>
    <w:rsid w:val="000047AD"/>
    <w:rsid w:val="00010E7D"/>
    <w:rsid w:val="000164AF"/>
    <w:rsid w:val="00030C23"/>
    <w:rsid w:val="00031468"/>
    <w:rsid w:val="000335FD"/>
    <w:rsid w:val="000356F1"/>
    <w:rsid w:val="00035D49"/>
    <w:rsid w:val="00037503"/>
    <w:rsid w:val="00040A4E"/>
    <w:rsid w:val="00040D2C"/>
    <w:rsid w:val="00041534"/>
    <w:rsid w:val="000420BF"/>
    <w:rsid w:val="000446DB"/>
    <w:rsid w:val="000507A7"/>
    <w:rsid w:val="00050E02"/>
    <w:rsid w:val="00052D7C"/>
    <w:rsid w:val="000537CF"/>
    <w:rsid w:val="0005556F"/>
    <w:rsid w:val="0006014D"/>
    <w:rsid w:val="00066770"/>
    <w:rsid w:val="00071CCC"/>
    <w:rsid w:val="00072C56"/>
    <w:rsid w:val="00073770"/>
    <w:rsid w:val="0007553A"/>
    <w:rsid w:val="0008119A"/>
    <w:rsid w:val="00083A5E"/>
    <w:rsid w:val="0008421E"/>
    <w:rsid w:val="00085475"/>
    <w:rsid w:val="00087A3D"/>
    <w:rsid w:val="0009230F"/>
    <w:rsid w:val="000950E4"/>
    <w:rsid w:val="000954D2"/>
    <w:rsid w:val="000A05D7"/>
    <w:rsid w:val="000A27A8"/>
    <w:rsid w:val="000A4653"/>
    <w:rsid w:val="000B4E97"/>
    <w:rsid w:val="000C3813"/>
    <w:rsid w:val="000D2C82"/>
    <w:rsid w:val="000E6161"/>
    <w:rsid w:val="000F4F7D"/>
    <w:rsid w:val="000F586F"/>
    <w:rsid w:val="000F6F34"/>
    <w:rsid w:val="00100E5E"/>
    <w:rsid w:val="00105821"/>
    <w:rsid w:val="001061DF"/>
    <w:rsid w:val="001110D9"/>
    <w:rsid w:val="001251F6"/>
    <w:rsid w:val="00125F7B"/>
    <w:rsid w:val="00126332"/>
    <w:rsid w:val="001315B0"/>
    <w:rsid w:val="00135B69"/>
    <w:rsid w:val="00137E84"/>
    <w:rsid w:val="0014460D"/>
    <w:rsid w:val="0014733D"/>
    <w:rsid w:val="0015044F"/>
    <w:rsid w:val="0015077E"/>
    <w:rsid w:val="00156F95"/>
    <w:rsid w:val="0016502C"/>
    <w:rsid w:val="00171A78"/>
    <w:rsid w:val="00171D18"/>
    <w:rsid w:val="00171DCB"/>
    <w:rsid w:val="00173F3E"/>
    <w:rsid w:val="00174CCD"/>
    <w:rsid w:val="0017728B"/>
    <w:rsid w:val="001844DE"/>
    <w:rsid w:val="0018560B"/>
    <w:rsid w:val="00190418"/>
    <w:rsid w:val="00195DA2"/>
    <w:rsid w:val="00196E22"/>
    <w:rsid w:val="001B20D6"/>
    <w:rsid w:val="001B3CEC"/>
    <w:rsid w:val="001B76CE"/>
    <w:rsid w:val="001C29D9"/>
    <w:rsid w:val="001C4CED"/>
    <w:rsid w:val="001C60A4"/>
    <w:rsid w:val="001E0FF1"/>
    <w:rsid w:val="001E1EC5"/>
    <w:rsid w:val="001E3E06"/>
    <w:rsid w:val="001E5125"/>
    <w:rsid w:val="001E7C8F"/>
    <w:rsid w:val="001F0307"/>
    <w:rsid w:val="001F15E5"/>
    <w:rsid w:val="001F16AD"/>
    <w:rsid w:val="001F236E"/>
    <w:rsid w:val="002260F3"/>
    <w:rsid w:val="002264E4"/>
    <w:rsid w:val="00226BA4"/>
    <w:rsid w:val="0023315F"/>
    <w:rsid w:val="002334CE"/>
    <w:rsid w:val="00234D2C"/>
    <w:rsid w:val="002400A1"/>
    <w:rsid w:val="00243725"/>
    <w:rsid w:val="00254058"/>
    <w:rsid w:val="00256497"/>
    <w:rsid w:val="00257015"/>
    <w:rsid w:val="00261251"/>
    <w:rsid w:val="0026231E"/>
    <w:rsid w:val="0026613F"/>
    <w:rsid w:val="00276C9E"/>
    <w:rsid w:val="0028051D"/>
    <w:rsid w:val="00282EB4"/>
    <w:rsid w:val="002844F3"/>
    <w:rsid w:val="00287A7E"/>
    <w:rsid w:val="00297D61"/>
    <w:rsid w:val="002A2D5D"/>
    <w:rsid w:val="002A5B10"/>
    <w:rsid w:val="002B1A36"/>
    <w:rsid w:val="002D3751"/>
    <w:rsid w:val="002D45C7"/>
    <w:rsid w:val="002F60F2"/>
    <w:rsid w:val="003008C4"/>
    <w:rsid w:val="00310781"/>
    <w:rsid w:val="00311540"/>
    <w:rsid w:val="00315604"/>
    <w:rsid w:val="00316F1C"/>
    <w:rsid w:val="00321FCA"/>
    <w:rsid w:val="0033353C"/>
    <w:rsid w:val="0033401C"/>
    <w:rsid w:val="00346908"/>
    <w:rsid w:val="003477CD"/>
    <w:rsid w:val="00347F3C"/>
    <w:rsid w:val="00350A54"/>
    <w:rsid w:val="00356222"/>
    <w:rsid w:val="00363CB8"/>
    <w:rsid w:val="00365DF8"/>
    <w:rsid w:val="00372295"/>
    <w:rsid w:val="00374FE8"/>
    <w:rsid w:val="00383D9E"/>
    <w:rsid w:val="00391A0F"/>
    <w:rsid w:val="003932D7"/>
    <w:rsid w:val="003A429C"/>
    <w:rsid w:val="003A4959"/>
    <w:rsid w:val="003B4DA7"/>
    <w:rsid w:val="003B6625"/>
    <w:rsid w:val="003B7F25"/>
    <w:rsid w:val="003C45D4"/>
    <w:rsid w:val="003D269A"/>
    <w:rsid w:val="003D56CE"/>
    <w:rsid w:val="003D7957"/>
    <w:rsid w:val="003E1D92"/>
    <w:rsid w:val="003E29D5"/>
    <w:rsid w:val="003E7AE1"/>
    <w:rsid w:val="003F3CFB"/>
    <w:rsid w:val="003F49C7"/>
    <w:rsid w:val="00401FBA"/>
    <w:rsid w:val="004100C9"/>
    <w:rsid w:val="0043021C"/>
    <w:rsid w:val="00430855"/>
    <w:rsid w:val="004334C8"/>
    <w:rsid w:val="00437915"/>
    <w:rsid w:val="00441902"/>
    <w:rsid w:val="00443E94"/>
    <w:rsid w:val="00444C62"/>
    <w:rsid w:val="004456AF"/>
    <w:rsid w:val="0044708A"/>
    <w:rsid w:val="004473A1"/>
    <w:rsid w:val="00450163"/>
    <w:rsid w:val="00453243"/>
    <w:rsid w:val="00453B95"/>
    <w:rsid w:val="00455E61"/>
    <w:rsid w:val="00461A24"/>
    <w:rsid w:val="00461B32"/>
    <w:rsid w:val="0046238A"/>
    <w:rsid w:val="00473170"/>
    <w:rsid w:val="0047319F"/>
    <w:rsid w:val="00483067"/>
    <w:rsid w:val="00483DB8"/>
    <w:rsid w:val="00483F16"/>
    <w:rsid w:val="004A4684"/>
    <w:rsid w:val="004A60C7"/>
    <w:rsid w:val="004B22A9"/>
    <w:rsid w:val="004B615B"/>
    <w:rsid w:val="004C35A9"/>
    <w:rsid w:val="004C6B02"/>
    <w:rsid w:val="004C7A77"/>
    <w:rsid w:val="004D22F0"/>
    <w:rsid w:val="004D4546"/>
    <w:rsid w:val="004D5CDB"/>
    <w:rsid w:val="004D6945"/>
    <w:rsid w:val="004F1A97"/>
    <w:rsid w:val="004F1B53"/>
    <w:rsid w:val="004F1BDC"/>
    <w:rsid w:val="004F35E2"/>
    <w:rsid w:val="004F6910"/>
    <w:rsid w:val="00504941"/>
    <w:rsid w:val="00505316"/>
    <w:rsid w:val="005056CE"/>
    <w:rsid w:val="00507B1F"/>
    <w:rsid w:val="005160B9"/>
    <w:rsid w:val="00524FEB"/>
    <w:rsid w:val="005368A3"/>
    <w:rsid w:val="00537D55"/>
    <w:rsid w:val="00541010"/>
    <w:rsid w:val="00541FA6"/>
    <w:rsid w:val="00546AC9"/>
    <w:rsid w:val="0054734C"/>
    <w:rsid w:val="00550E88"/>
    <w:rsid w:val="005806C5"/>
    <w:rsid w:val="00580C02"/>
    <w:rsid w:val="00582135"/>
    <w:rsid w:val="0058326E"/>
    <w:rsid w:val="005841D3"/>
    <w:rsid w:val="0059685E"/>
    <w:rsid w:val="005A08BC"/>
    <w:rsid w:val="005A1355"/>
    <w:rsid w:val="005A49A9"/>
    <w:rsid w:val="005A7BCE"/>
    <w:rsid w:val="005B7B15"/>
    <w:rsid w:val="005C0E76"/>
    <w:rsid w:val="005C4DBC"/>
    <w:rsid w:val="005E2498"/>
    <w:rsid w:val="005E24C7"/>
    <w:rsid w:val="005E3166"/>
    <w:rsid w:val="005E6D9B"/>
    <w:rsid w:val="005E7449"/>
    <w:rsid w:val="005F1518"/>
    <w:rsid w:val="005F23C2"/>
    <w:rsid w:val="005F438D"/>
    <w:rsid w:val="005F6124"/>
    <w:rsid w:val="0060027C"/>
    <w:rsid w:val="0060223F"/>
    <w:rsid w:val="00606431"/>
    <w:rsid w:val="00610178"/>
    <w:rsid w:val="0061125F"/>
    <w:rsid w:val="00630404"/>
    <w:rsid w:val="0063610C"/>
    <w:rsid w:val="00646D4C"/>
    <w:rsid w:val="006500C7"/>
    <w:rsid w:val="006666CF"/>
    <w:rsid w:val="00667ABB"/>
    <w:rsid w:val="00671786"/>
    <w:rsid w:val="00673571"/>
    <w:rsid w:val="00674BC5"/>
    <w:rsid w:val="00674EF6"/>
    <w:rsid w:val="00675A9B"/>
    <w:rsid w:val="00682FE9"/>
    <w:rsid w:val="006843B1"/>
    <w:rsid w:val="00690373"/>
    <w:rsid w:val="00691788"/>
    <w:rsid w:val="00692A34"/>
    <w:rsid w:val="006A4E5F"/>
    <w:rsid w:val="006A6413"/>
    <w:rsid w:val="006B285E"/>
    <w:rsid w:val="006B381A"/>
    <w:rsid w:val="006B65BA"/>
    <w:rsid w:val="006C3D3A"/>
    <w:rsid w:val="006C407E"/>
    <w:rsid w:val="006D2D68"/>
    <w:rsid w:val="006D5538"/>
    <w:rsid w:val="006E320D"/>
    <w:rsid w:val="006E684A"/>
    <w:rsid w:val="006E6DC0"/>
    <w:rsid w:val="006E6FDA"/>
    <w:rsid w:val="006E77FB"/>
    <w:rsid w:val="006F232C"/>
    <w:rsid w:val="006F47E2"/>
    <w:rsid w:val="006F60AD"/>
    <w:rsid w:val="0070487C"/>
    <w:rsid w:val="0070603D"/>
    <w:rsid w:val="00710140"/>
    <w:rsid w:val="00710EE7"/>
    <w:rsid w:val="0071232B"/>
    <w:rsid w:val="00712E53"/>
    <w:rsid w:val="00716617"/>
    <w:rsid w:val="0071738B"/>
    <w:rsid w:val="007207FD"/>
    <w:rsid w:val="007214D7"/>
    <w:rsid w:val="00725316"/>
    <w:rsid w:val="00730763"/>
    <w:rsid w:val="007318D3"/>
    <w:rsid w:val="007324BD"/>
    <w:rsid w:val="00735FF4"/>
    <w:rsid w:val="00743390"/>
    <w:rsid w:val="00755EBC"/>
    <w:rsid w:val="00756302"/>
    <w:rsid w:val="007563AB"/>
    <w:rsid w:val="00764AC1"/>
    <w:rsid w:val="0078417D"/>
    <w:rsid w:val="00785986"/>
    <w:rsid w:val="00786C9F"/>
    <w:rsid w:val="00790A00"/>
    <w:rsid w:val="007936DC"/>
    <w:rsid w:val="00797C68"/>
    <w:rsid w:val="007B2D37"/>
    <w:rsid w:val="007B3B46"/>
    <w:rsid w:val="007B55D2"/>
    <w:rsid w:val="007C26CE"/>
    <w:rsid w:val="007C5018"/>
    <w:rsid w:val="007D264A"/>
    <w:rsid w:val="007F5C2D"/>
    <w:rsid w:val="007F688B"/>
    <w:rsid w:val="00804B7D"/>
    <w:rsid w:val="008119D7"/>
    <w:rsid w:val="008130E7"/>
    <w:rsid w:val="00815975"/>
    <w:rsid w:val="0083025B"/>
    <w:rsid w:val="008362A6"/>
    <w:rsid w:val="008512BB"/>
    <w:rsid w:val="00855263"/>
    <w:rsid w:val="0085541E"/>
    <w:rsid w:val="00873268"/>
    <w:rsid w:val="00882994"/>
    <w:rsid w:val="008A70E8"/>
    <w:rsid w:val="008B0AC1"/>
    <w:rsid w:val="008B54E7"/>
    <w:rsid w:val="008B671C"/>
    <w:rsid w:val="008D682B"/>
    <w:rsid w:val="008E49FD"/>
    <w:rsid w:val="008F15B0"/>
    <w:rsid w:val="009072EE"/>
    <w:rsid w:val="0091714F"/>
    <w:rsid w:val="0092544D"/>
    <w:rsid w:val="009315F3"/>
    <w:rsid w:val="009349C2"/>
    <w:rsid w:val="009402CD"/>
    <w:rsid w:val="00940A0A"/>
    <w:rsid w:val="00940ADD"/>
    <w:rsid w:val="0094228E"/>
    <w:rsid w:val="00950F27"/>
    <w:rsid w:val="0095355B"/>
    <w:rsid w:val="00953D86"/>
    <w:rsid w:val="009541F9"/>
    <w:rsid w:val="009561D7"/>
    <w:rsid w:val="00957D4A"/>
    <w:rsid w:val="00965146"/>
    <w:rsid w:val="00967A78"/>
    <w:rsid w:val="00970F30"/>
    <w:rsid w:val="00996F37"/>
    <w:rsid w:val="009A05F3"/>
    <w:rsid w:val="009A550D"/>
    <w:rsid w:val="009A6837"/>
    <w:rsid w:val="009A6B24"/>
    <w:rsid w:val="009B23D4"/>
    <w:rsid w:val="009B7396"/>
    <w:rsid w:val="009C166B"/>
    <w:rsid w:val="009D3FBA"/>
    <w:rsid w:val="009D76E7"/>
    <w:rsid w:val="009E027C"/>
    <w:rsid w:val="009E0B7F"/>
    <w:rsid w:val="009E2BA4"/>
    <w:rsid w:val="009F0E1F"/>
    <w:rsid w:val="009F2EFC"/>
    <w:rsid w:val="009F5FC1"/>
    <w:rsid w:val="00A173BB"/>
    <w:rsid w:val="00A17BD9"/>
    <w:rsid w:val="00A329AB"/>
    <w:rsid w:val="00A36A5C"/>
    <w:rsid w:val="00A36EFC"/>
    <w:rsid w:val="00A46D00"/>
    <w:rsid w:val="00A51C2A"/>
    <w:rsid w:val="00A5232F"/>
    <w:rsid w:val="00A55E37"/>
    <w:rsid w:val="00A640EC"/>
    <w:rsid w:val="00A73CBA"/>
    <w:rsid w:val="00A7430D"/>
    <w:rsid w:val="00A808AF"/>
    <w:rsid w:val="00A856AE"/>
    <w:rsid w:val="00A85891"/>
    <w:rsid w:val="00A86418"/>
    <w:rsid w:val="00A97B7E"/>
    <w:rsid w:val="00A97C11"/>
    <w:rsid w:val="00AA0B56"/>
    <w:rsid w:val="00AB313A"/>
    <w:rsid w:val="00AC2904"/>
    <w:rsid w:val="00AC3E6D"/>
    <w:rsid w:val="00AC6DB6"/>
    <w:rsid w:val="00AD0122"/>
    <w:rsid w:val="00AE2BCB"/>
    <w:rsid w:val="00AE4773"/>
    <w:rsid w:val="00AF63B3"/>
    <w:rsid w:val="00B01F77"/>
    <w:rsid w:val="00B0622C"/>
    <w:rsid w:val="00B30FF0"/>
    <w:rsid w:val="00B55F83"/>
    <w:rsid w:val="00B648DD"/>
    <w:rsid w:val="00B67D68"/>
    <w:rsid w:val="00B75655"/>
    <w:rsid w:val="00B83F09"/>
    <w:rsid w:val="00B922C5"/>
    <w:rsid w:val="00B94000"/>
    <w:rsid w:val="00B94ACB"/>
    <w:rsid w:val="00B95359"/>
    <w:rsid w:val="00BA6ADE"/>
    <w:rsid w:val="00BC0FC0"/>
    <w:rsid w:val="00BC2098"/>
    <w:rsid w:val="00BD1188"/>
    <w:rsid w:val="00BD32B9"/>
    <w:rsid w:val="00BD5786"/>
    <w:rsid w:val="00BE0159"/>
    <w:rsid w:val="00BE2394"/>
    <w:rsid w:val="00BE2CC0"/>
    <w:rsid w:val="00BE3445"/>
    <w:rsid w:val="00BF4B3C"/>
    <w:rsid w:val="00C05DC3"/>
    <w:rsid w:val="00C07860"/>
    <w:rsid w:val="00C12499"/>
    <w:rsid w:val="00C12748"/>
    <w:rsid w:val="00C16FB6"/>
    <w:rsid w:val="00C2043B"/>
    <w:rsid w:val="00C21718"/>
    <w:rsid w:val="00C21DB5"/>
    <w:rsid w:val="00C2631A"/>
    <w:rsid w:val="00C27A1B"/>
    <w:rsid w:val="00C31114"/>
    <w:rsid w:val="00C32864"/>
    <w:rsid w:val="00C37F9E"/>
    <w:rsid w:val="00C407F1"/>
    <w:rsid w:val="00C40AF1"/>
    <w:rsid w:val="00C40C54"/>
    <w:rsid w:val="00C40D5C"/>
    <w:rsid w:val="00C41015"/>
    <w:rsid w:val="00C43D19"/>
    <w:rsid w:val="00C44C30"/>
    <w:rsid w:val="00C526B6"/>
    <w:rsid w:val="00C544B4"/>
    <w:rsid w:val="00C62DF5"/>
    <w:rsid w:val="00C64BF1"/>
    <w:rsid w:val="00C70C01"/>
    <w:rsid w:val="00C741DE"/>
    <w:rsid w:val="00C74E12"/>
    <w:rsid w:val="00C775C8"/>
    <w:rsid w:val="00C80A9C"/>
    <w:rsid w:val="00C84EF6"/>
    <w:rsid w:val="00C85461"/>
    <w:rsid w:val="00C908C1"/>
    <w:rsid w:val="00C919A0"/>
    <w:rsid w:val="00C95C69"/>
    <w:rsid w:val="00C97D74"/>
    <w:rsid w:val="00CB1FB7"/>
    <w:rsid w:val="00CC7300"/>
    <w:rsid w:val="00CD1FCC"/>
    <w:rsid w:val="00CD4471"/>
    <w:rsid w:val="00CE163D"/>
    <w:rsid w:val="00CE20AB"/>
    <w:rsid w:val="00CE5911"/>
    <w:rsid w:val="00CF1269"/>
    <w:rsid w:val="00CF1C12"/>
    <w:rsid w:val="00CF27A6"/>
    <w:rsid w:val="00D03149"/>
    <w:rsid w:val="00D053E8"/>
    <w:rsid w:val="00D23E75"/>
    <w:rsid w:val="00D26F39"/>
    <w:rsid w:val="00D333E6"/>
    <w:rsid w:val="00D43DF5"/>
    <w:rsid w:val="00D46560"/>
    <w:rsid w:val="00D56A00"/>
    <w:rsid w:val="00D625F5"/>
    <w:rsid w:val="00D64D3D"/>
    <w:rsid w:val="00D71AA7"/>
    <w:rsid w:val="00D7344C"/>
    <w:rsid w:val="00D867F0"/>
    <w:rsid w:val="00D86A64"/>
    <w:rsid w:val="00D95360"/>
    <w:rsid w:val="00DA1A19"/>
    <w:rsid w:val="00DA46FB"/>
    <w:rsid w:val="00DB4A77"/>
    <w:rsid w:val="00DB7019"/>
    <w:rsid w:val="00DC30C2"/>
    <w:rsid w:val="00DC6952"/>
    <w:rsid w:val="00DD33C5"/>
    <w:rsid w:val="00DE6B72"/>
    <w:rsid w:val="00DF2168"/>
    <w:rsid w:val="00DF23B7"/>
    <w:rsid w:val="00DF23E5"/>
    <w:rsid w:val="00DF5711"/>
    <w:rsid w:val="00DF674D"/>
    <w:rsid w:val="00E1486A"/>
    <w:rsid w:val="00E24836"/>
    <w:rsid w:val="00E27C03"/>
    <w:rsid w:val="00E27F17"/>
    <w:rsid w:val="00E31289"/>
    <w:rsid w:val="00E316F3"/>
    <w:rsid w:val="00E33684"/>
    <w:rsid w:val="00E36A2A"/>
    <w:rsid w:val="00E438AB"/>
    <w:rsid w:val="00E500E7"/>
    <w:rsid w:val="00E56764"/>
    <w:rsid w:val="00E56FD4"/>
    <w:rsid w:val="00E668B5"/>
    <w:rsid w:val="00E73775"/>
    <w:rsid w:val="00E74186"/>
    <w:rsid w:val="00E7459E"/>
    <w:rsid w:val="00E75C2E"/>
    <w:rsid w:val="00E76BF6"/>
    <w:rsid w:val="00E76D41"/>
    <w:rsid w:val="00E833EF"/>
    <w:rsid w:val="00E91294"/>
    <w:rsid w:val="00E938C9"/>
    <w:rsid w:val="00E93D2C"/>
    <w:rsid w:val="00E96807"/>
    <w:rsid w:val="00EA44F0"/>
    <w:rsid w:val="00EA4F28"/>
    <w:rsid w:val="00EB14DF"/>
    <w:rsid w:val="00EB7490"/>
    <w:rsid w:val="00EC4ED8"/>
    <w:rsid w:val="00ED0F06"/>
    <w:rsid w:val="00ED1776"/>
    <w:rsid w:val="00ED1F83"/>
    <w:rsid w:val="00ED47C2"/>
    <w:rsid w:val="00ED53BF"/>
    <w:rsid w:val="00ED7493"/>
    <w:rsid w:val="00EE196D"/>
    <w:rsid w:val="00EF0967"/>
    <w:rsid w:val="00EF400A"/>
    <w:rsid w:val="00EF57CC"/>
    <w:rsid w:val="00F01CA5"/>
    <w:rsid w:val="00F042DC"/>
    <w:rsid w:val="00F07F6B"/>
    <w:rsid w:val="00F104C1"/>
    <w:rsid w:val="00F2209D"/>
    <w:rsid w:val="00F2409D"/>
    <w:rsid w:val="00F25A08"/>
    <w:rsid w:val="00F31EC8"/>
    <w:rsid w:val="00F33AD0"/>
    <w:rsid w:val="00F37771"/>
    <w:rsid w:val="00F42297"/>
    <w:rsid w:val="00F50EE9"/>
    <w:rsid w:val="00F60660"/>
    <w:rsid w:val="00F71EFE"/>
    <w:rsid w:val="00F71F25"/>
    <w:rsid w:val="00F76A7E"/>
    <w:rsid w:val="00F8213F"/>
    <w:rsid w:val="00F83D82"/>
    <w:rsid w:val="00F85141"/>
    <w:rsid w:val="00F90324"/>
    <w:rsid w:val="00F926F7"/>
    <w:rsid w:val="00F930CB"/>
    <w:rsid w:val="00F94D8C"/>
    <w:rsid w:val="00F970D0"/>
    <w:rsid w:val="00F976C1"/>
    <w:rsid w:val="00FA3E82"/>
    <w:rsid w:val="00FB4B3B"/>
    <w:rsid w:val="00FB58BA"/>
    <w:rsid w:val="00FB7795"/>
    <w:rsid w:val="00FB7E74"/>
    <w:rsid w:val="00FC24BF"/>
    <w:rsid w:val="00FC6B03"/>
    <w:rsid w:val="00FE78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906D7"/>
  <w15:docId w15:val="{4A7D2389-9FA9-4ADD-B5E7-415B4D2F4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6A0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6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1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97D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97D61"/>
    <w:rPr>
      <w:rFonts w:ascii="Consolas" w:hAnsi="Consolas"/>
      <w:sz w:val="20"/>
      <w:szCs w:val="20"/>
    </w:rPr>
  </w:style>
  <w:style w:type="paragraph" w:styleId="Prrafodelista">
    <w:name w:val="List Paragraph"/>
    <w:basedOn w:val="Normal"/>
    <w:uiPriority w:val="34"/>
    <w:qFormat/>
    <w:rsid w:val="0033401C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A173B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table" w:styleId="Tabladecuadrcula3">
    <w:name w:val="Grid Table 3"/>
    <w:basedOn w:val="Tablanormal"/>
    <w:uiPriority w:val="48"/>
    <w:rsid w:val="00EF40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clara">
    <w:name w:val="Grid Table Light"/>
    <w:basedOn w:val="Tablanormal"/>
    <w:uiPriority w:val="40"/>
    <w:rsid w:val="00EF40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27F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27F17"/>
  </w:style>
  <w:style w:type="paragraph" w:styleId="Piedepgina">
    <w:name w:val="footer"/>
    <w:basedOn w:val="Normal"/>
    <w:link w:val="PiedepginaCar"/>
    <w:uiPriority w:val="99"/>
    <w:unhideWhenUsed/>
    <w:rsid w:val="00E27F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27F17"/>
  </w:style>
  <w:style w:type="paragraph" w:styleId="Textodeglobo">
    <w:name w:val="Balloon Text"/>
    <w:basedOn w:val="Normal"/>
    <w:link w:val="TextodegloboCar"/>
    <w:uiPriority w:val="99"/>
    <w:semiHidden/>
    <w:unhideWhenUsed/>
    <w:rsid w:val="003008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008C4"/>
    <w:rPr>
      <w:rFonts w:ascii="Segoe UI" w:hAnsi="Segoe UI" w:cs="Segoe UI"/>
      <w:sz w:val="18"/>
      <w:szCs w:val="18"/>
    </w:rPr>
  </w:style>
  <w:style w:type="table" w:styleId="Tablaconcuadrcula1clara">
    <w:name w:val="Grid Table 1 Light"/>
    <w:basedOn w:val="Tablanormal"/>
    <w:uiPriority w:val="46"/>
    <w:rsid w:val="009B73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AF841-07D7-44DE-B04E-7F881BDA1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Cantabria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Taboada, Victor Manuel</dc:creator>
  <cp:keywords/>
  <dc:description/>
  <cp:lastModifiedBy>Hernandez Hernandez, Jose Luis</cp:lastModifiedBy>
  <cp:revision>2</cp:revision>
  <cp:lastPrinted>2025-05-09T09:37:00Z</cp:lastPrinted>
  <dcterms:created xsi:type="dcterms:W3CDTF">2026-04-17T10:29:00Z</dcterms:created>
  <dcterms:modified xsi:type="dcterms:W3CDTF">2026-04-1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bb104-52b5-450c-ac92-38a10b789347</vt:lpwstr>
  </property>
</Properties>
</file>